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766" w:rsidRDefault="00932766" w:rsidP="00932766">
      <w:pPr>
        <w:pStyle w:val="ListParagraph"/>
        <w:ind w:left="0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Chronic condition classification by comparing the total number of hours of formal and informal care among chronic conditions </w:t>
      </w:r>
    </w:p>
    <w:p w:rsidR="00932766" w:rsidRDefault="00932766" w:rsidP="00932766">
      <w:pPr>
        <w:pStyle w:val="ListParagraph"/>
        <w:ind w:left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74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7"/>
        <w:gridCol w:w="2126"/>
        <w:gridCol w:w="1985"/>
        <w:gridCol w:w="2126"/>
        <w:gridCol w:w="2409"/>
        <w:gridCol w:w="2127"/>
      </w:tblGrid>
      <w:tr w:rsidR="00932766" w:rsidTr="00A21824">
        <w:trPr>
          <w:trHeight w:val="290"/>
          <w:tblHeader/>
        </w:trPr>
        <w:tc>
          <w:tcPr>
            <w:tcW w:w="2967" w:type="dxa"/>
            <w:vMerge w:val="restart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ronic condition</w:t>
            </w:r>
          </w:p>
        </w:tc>
        <w:tc>
          <w:tcPr>
            <w:tcW w:w="2126" w:type="dxa"/>
            <w:vMerge w:val="restart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lassification in step one from S1 Table</w:t>
            </w:r>
          </w:p>
        </w:tc>
        <w:tc>
          <w:tcPr>
            <w:tcW w:w="4111" w:type="dxa"/>
            <w:gridSpan w:val="2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ep two</w:t>
            </w:r>
          </w:p>
        </w:tc>
        <w:tc>
          <w:tcPr>
            <w:tcW w:w="4536" w:type="dxa"/>
            <w:gridSpan w:val="2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ep three</w:t>
            </w:r>
          </w:p>
        </w:tc>
      </w:tr>
      <w:tr w:rsidR="00932766" w:rsidTr="00A21824">
        <w:trPr>
          <w:trHeight w:val="290"/>
          <w:tblHeader/>
        </w:trPr>
        <w:tc>
          <w:tcPr>
            <w:tcW w:w="2967" w:type="dxa"/>
            <w:vMerge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number of hours - formal and informal hours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lassification after this step (total hours &gt;120 hours)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fference from the average total hours within the classification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Classification after this step (difference over ± 30 hours 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5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46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hysema, chronic bronchitis, chronic obstructive pulmonary disease (COPD), or chronic changes in lungs due to smoking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27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6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racts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ic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2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ic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01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ic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aucoma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ic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0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ic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04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ic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ular degeneration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ic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38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ic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5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ic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7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-active thyroid gland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/Metabolic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8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/Metabolic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/Metabolic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-active thyroid gland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/Metabolic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9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/Metabolic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7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/Metabolic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, borderline diabetes or high blood sugar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/Metabolic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1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/Metabolic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/Metabolic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blood pressure (HBP) or hypertension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ory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6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ory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1.32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pertension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vascular disease or poor circulation in limbs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ory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7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ory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9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ory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disease (including congestive heart failure, or CHF)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ory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71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ory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48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ory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attack or myocardial infarction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ory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63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ory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ory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na (or chest pain due to heart disease)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ory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6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ory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7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ory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-stroke or TIA (Transient Ischemic Attack)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ory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27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ory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9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ory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 or CVA (cerebrovascular accident)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ory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0.87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rok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roke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OLE_LINK5"/>
            <w:bookmarkStart w:id="1" w:name="OLE_LINK6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ultiple sclerosis </w:t>
            </w:r>
            <w:bookmarkEnd w:id="0"/>
            <w:bookmarkEnd w:id="1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S)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1.78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ultiple sclerosis 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ultiple sclerosis 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insonism or Parkinson's Disease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2.25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rkinsonism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rkinsonism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85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3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ine headaches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8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63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ory problems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0.24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mory problems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mory problems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entia or Alzheimer’s disease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0.21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mentia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 disorder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30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d disorder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7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k problems excluding fibromyalgia and arthritis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7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38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44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0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arthritis in the knee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84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0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steoarthritis in one or both hands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2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arthritis in one or both hips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81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7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71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3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type of arthritis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1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23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stinal or stomach ulcers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3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2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intestinal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el disorder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8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intestinal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el incontinence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8.78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Bowel incontinence 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Bowel incontinence 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ary incontinence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84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ourinary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dney disease or kidney failure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14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5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ourinary</w:t>
            </w:r>
          </w:p>
        </w:tc>
      </w:tr>
      <w:tr w:rsidR="00932766" w:rsidTr="00A21824">
        <w:trPr>
          <w:trHeight w:val="290"/>
        </w:trPr>
        <w:tc>
          <w:tcPr>
            <w:tcW w:w="296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of above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2126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127" w:type="dxa"/>
            <w:shd w:val="clear" w:color="auto" w:fill="auto"/>
          </w:tcPr>
          <w:p w:rsidR="00932766" w:rsidRDefault="00932766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484880" w:rsidRDefault="00932766">
      <w:r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  <w:t>Bolded text indicates a chronic condition that was considered as a stand-alone classification</w:t>
      </w:r>
      <w:bookmarkStart w:id="2" w:name="_GoBack"/>
      <w:bookmarkEnd w:id="2"/>
    </w:p>
    <w:sectPr w:rsidR="004848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766"/>
    <w:rsid w:val="00484880"/>
    <w:rsid w:val="00932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766"/>
    <w:pPr>
      <w:spacing w:after="160" w:line="259" w:lineRule="auto"/>
    </w:pPr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276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766"/>
    <w:pPr>
      <w:spacing w:after="160" w:line="259" w:lineRule="auto"/>
    </w:pPr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27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5</Words>
  <Characters>3109</Characters>
  <Application>Microsoft Office Word</Application>
  <DocSecurity>0</DocSecurity>
  <Lines>25</Lines>
  <Paragraphs>7</Paragraphs>
  <ScaleCrop>false</ScaleCrop>
  <Company/>
  <LinksUpToDate>false</LinksUpToDate>
  <CharactersWithSpaces>3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27T05:49:00Z</dcterms:created>
  <dcterms:modified xsi:type="dcterms:W3CDTF">2020-06-27T05:50:00Z</dcterms:modified>
</cp:coreProperties>
</file>